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60" w:after="260"/>
        <w:rPr>
          <w:sz w:val="24"/>
          <w:szCs w:val="24"/>
        </w:rPr>
      </w:pPr>
      <w:r>
        <w:rPr>
          <w:sz w:val="24"/>
          <w:szCs w:val="24"/>
        </w:rPr>
        <w:t>Table S1. GenBank accession numbers of mitochondrial genomes for other Acari</w:t>
      </w:r>
    </w:p>
    <w:tbl>
      <w:tblPr>
        <w:tblW w:w="9265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9"/>
        <w:gridCol w:w="3121"/>
        <w:gridCol w:w="2885"/>
      </w:tblGrid>
      <w:tr>
        <w:trPr>
          <w:trHeight w:val="300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Species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 xml:space="preserve">Classification 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GenBank accession number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1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1"/>
              </w:rPr>
              <w:t>Leptotrombidium pallidum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Arachnida;Acari;Acariformes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NC_007177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1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1"/>
              </w:rPr>
              <w:t>Leptotrombidium deliense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Arachnida;Acari;Acariformes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NC_007600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1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1"/>
              </w:rPr>
              <w:t>Leptotrombidium akamushi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Arachnida;Acari;Acariformes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NC_007601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1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1"/>
              </w:rPr>
              <w:t>Walchia hayashii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Arachnida;Acari;Acariformes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NC_010595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1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1"/>
              </w:rPr>
              <w:t>Ascoschoengastia sp.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Arachnida;Acari;Acariformes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NC_010596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1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1"/>
              </w:rPr>
              <w:t>Unionicola foili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Arachnida;Acari;Acariformes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NC_011036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1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1"/>
              </w:rPr>
              <w:t>Steganacarus magnus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Arachnida;Acari;Acariformes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NC_011574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1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1"/>
              </w:rPr>
              <w:t>Dermatophagoides pteronyssinus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Arachnida;Acari;Acariformes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NC_012218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1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1"/>
              </w:rPr>
              <w:t>Panonychus ulmi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Arachnida;Acari;Acariformes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NC_012571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1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1"/>
              </w:rPr>
              <w:t>Dermatophagoides farinae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Arachnida;Acari;Acariformes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NC_013184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1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1"/>
              </w:rPr>
              <w:t>Panonychus citri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Arachnida;Acari;Acariformes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NC_014347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1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1"/>
              </w:rPr>
              <w:t>Unionicola parkeri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Arachnida;Acari;Acariformes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NC_014683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1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1"/>
              </w:rPr>
              <w:t>Ixodes hexagonus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Arachnida;Acari;Parasitiformes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NC_002010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1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1"/>
              </w:rPr>
              <w:t>Rhipicephalus sanguineus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Arachnida;Acari;Parasitiformes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NC_002074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1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1"/>
              </w:rPr>
              <w:t>Ornithodoros moubata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Arachnida;Acari;Parasitiformes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NC_004357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1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1"/>
              </w:rPr>
              <w:t>Ixodes persulcatus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Arachnida;Acari;Parasitiformes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NC_004370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1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1"/>
              </w:rPr>
              <w:t>Varroa destructor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Arachnida;Acari;Parasitiformes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NC_004454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1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1"/>
              </w:rPr>
              <w:t>Carios capensis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Arachnida;Acari;Parasitiformes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NC_005291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1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1"/>
              </w:rPr>
              <w:t>Haemaphysalis flava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Arachnida;Acari;Parasitiformes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NC_005292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1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1"/>
              </w:rPr>
              <w:t>Ixodes holocyclus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Arachnida;Acari;Parasitiformes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NC_005293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1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1"/>
              </w:rPr>
              <w:t>Ornithodoros porcinus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Arachnida;Acari;Parasitiformes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NC_005820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1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1"/>
              </w:rPr>
              <w:t>Amblyomma triguttatum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Arachnida;Acari;Parasitiformes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NC_005963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1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1"/>
              </w:rPr>
              <w:t>Ixodes uriae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Arachnida;Acari;Parasitiformes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NC_006078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1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1"/>
              </w:rPr>
              <w:t>Metaseiulus occidentalis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Arachnida;Acari;Parasitiformes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NC_009093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1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1"/>
              </w:rPr>
              <w:t>Stylochyrus rarior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Arachnida;Acari;Parasitiformes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NC_013474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1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1"/>
              </w:rPr>
              <w:t>Phytoseiulus persimilis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Arachnida;Acari;Parasitiformes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NC_014049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1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1"/>
              </w:rPr>
              <w:t>Amblyomma sphenodonti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Arachnida;Acari;Parasitiformes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NC_017745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1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1"/>
              </w:rPr>
              <w:t>Bothriocroton concolor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Arachnida;Acari;Parasitiformes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NC_017756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1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1"/>
              </w:rPr>
              <w:t>Bothriocroton undatum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Arachnida;Acari;Parasitiformes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NC_017757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1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1"/>
              </w:rPr>
              <w:t>Amblyomma elaphense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Arachnida;Acari;Parasitiformes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NC_017758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1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1"/>
              </w:rPr>
              <w:t>Aponomma fimbriatum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Arachnida;Acari;Parasitiformes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NC_017759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1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1"/>
              </w:rPr>
              <w:t>Ixodes ricinus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Arachnida;Acari;Parasitiformes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NC_018369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1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1"/>
              </w:rPr>
              <w:t>Argas africolumbae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Arachnida;Acari;Parasitiformes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NC_019642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1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1"/>
              </w:rPr>
              <w:t>Nuttalliella namaqua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Arachnida;Acari;Parasitiformes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NC_019663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1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1"/>
              </w:rPr>
              <w:t>Amblyomma cajennense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Arachnida;Acari;Parasitiformes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NC_020333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1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1"/>
              </w:rPr>
              <w:t>Haemaphysalis formosensis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Arachnida;Acari;Parasitiformes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NC_020334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i/>
                <w:i/>
                <w:iCs/>
                <w:color w:val="000000"/>
                <w:kern w:val="0"/>
                <w:sz w:val="21"/>
              </w:rPr>
            </w:pPr>
            <w:r>
              <w:rPr>
                <w:rFonts w:eastAsia="宋体;SimSun"/>
                <w:i/>
                <w:iCs/>
                <w:color w:val="000000"/>
                <w:kern w:val="0"/>
                <w:sz w:val="21"/>
              </w:rPr>
              <w:t>Haemaphysalis parva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Arachnida;Acari;Parasitiformes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NC_020335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797" w:right="1797" w:gutter="0" w:header="0" w:top="1440" w:footer="992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1120" w:right="360" w:firstLine="36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985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8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ins w:id="0" w:author="Xiao-Yue HONG" w:date="2014-09-26T16:12:00Z">
                            <w:r>
                              <w:rPr>
                                <w:rStyle w:val="PageNumber"/>
                              </w:rPr>
                              <w:fldChar w:fldCharType="begin"/>
                            </w:r>
                            <w:r>
                              <w:rPr>
                                <w:rStyle w:val="PageNumber"/>
                              </w:rPr>
                              <w:instrText xml:space="preserve"> PAGE </w:instrText>
                            </w:r>
                            <w:r>
                              <w:rPr>
                                <w:rStyle w:val="PageNumber"/>
                              </w:rPr>
                              <w:fldChar w:fldCharType="separate"/>
                            </w:r>
                            <w:r>
                              <w:rPr>
                                <w:rStyle w:val="PageNumber"/>
                              </w:rPr>
                              <w:t>8</w:t>
                            </w:r>
                            <w:r>
                              <w:rPr>
                                <w:rStyle w:val="PageNumber"/>
                              </w:rPr>
                              <w:fldChar w:fldCharType="end"/>
                            </w:r>
                          </w:ins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pt;height:1.6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ins w:id="1" w:author="Xiao-Yue HONG" w:date="2014-09-26T16:12:00Z">
                      <w:r>
                        <w:rPr>
                          <w:rStyle w:val="PageNumber"/>
                        </w:rPr>
                        <w:fldChar w:fldCharType="begin"/>
                      </w:r>
                      <w:r>
                        <w:rPr>
                          <w:rStyle w:val="PageNumber"/>
                        </w:rPr>
                        <w:instrText xml:space="preserve"> PAGE </w:instrText>
                      </w:r>
                      <w:r>
                        <w:rPr>
                          <w:rStyle w:val="PageNumber"/>
                        </w:rPr>
                        <w:fldChar w:fldCharType="separate"/>
                      </w:r>
                      <w:r>
                        <w:rPr>
                          <w:rStyle w:val="PageNumber"/>
                        </w:rPr>
                        <w:t>8</w:t>
                      </w:r>
                      <w:r>
                        <w:rPr>
                          <w:rStyle w:val="PageNumber"/>
                        </w:rPr>
                        <w:fldChar w:fldCharType="end"/>
                      </w:r>
                    </w:ins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ind w:left="1120" w:firstLine="3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8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 w:before="340" w:after="330"/>
      <w:jc w:val="center"/>
      <w:outlineLvl w:val="0"/>
    </w:pPr>
    <w:rPr>
      <w:b/>
      <w:bCs/>
      <w:kern w:val="2"/>
      <w:sz w:val="30"/>
      <w:szCs w:val="2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260" w:after="260"/>
      <w:outlineLvl w:val="1"/>
    </w:pPr>
    <w:rPr>
      <w:rFonts w:eastAsia="宋体;SimSun"/>
      <w:b/>
      <w:bCs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/>
      <w:outlineLvl w:val="2"/>
    </w:pPr>
    <w:rPr>
      <w:rFonts w:eastAsia="宋体;SimSun"/>
      <w:bCs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Cs w:val="28"/>
    </w:rPr>
  </w:style>
  <w:style w:type="character" w:styleId="WW8Num1z0">
    <w:name w:val="WW8Num1z0"/>
    <w:qFormat/>
    <w:rPr/>
  </w:style>
  <w:style w:type="character" w:styleId="Style10">
    <w:name w:val="默认段落字体"/>
    <w:qFormat/>
    <w:rPr/>
  </w:style>
  <w:style w:type="character" w:styleId="CharChar7">
    <w:name w:val=" Char Char7"/>
    <w:qFormat/>
    <w:rPr>
      <w:rFonts w:ascii="Times New Roman" w:hAnsi="Times New Roman" w:eastAsia="Times New Roman" w:cs="Times New Roman"/>
      <w:b/>
      <w:bCs/>
      <w:kern w:val="2"/>
      <w:sz w:val="30"/>
      <w:szCs w:val="24"/>
    </w:rPr>
  </w:style>
  <w:style w:type="character" w:styleId="CharChar6">
    <w:name w:val=" Char Char6"/>
    <w:qFormat/>
    <w:rPr>
      <w:rFonts w:ascii="Times New Roman" w:hAnsi="Times New Roman" w:cs="Times New Roman"/>
      <w:b/>
      <w:bCs/>
      <w:kern w:val="2"/>
      <w:sz w:val="28"/>
      <w:szCs w:val="32"/>
    </w:rPr>
  </w:style>
  <w:style w:type="character" w:styleId="CharChar5">
    <w:name w:val=" Char Char5"/>
    <w:qFormat/>
    <w:rPr>
      <w:rFonts w:ascii="Times New Roman" w:hAnsi="Times New Roman" w:cs="Times New Roman"/>
      <w:bCs/>
      <w:kern w:val="2"/>
      <w:sz w:val="28"/>
      <w:szCs w:val="32"/>
    </w:rPr>
  </w:style>
  <w:style w:type="character" w:styleId="CharChar4">
    <w:name w:val=" Char Char4"/>
    <w:qFormat/>
    <w:rPr>
      <w:rFonts w:ascii="Cambria" w:hAnsi="Cambria" w:eastAsia="宋体;SimSun" w:cs="Times New Roman"/>
      <w:b/>
      <w:bCs/>
      <w:kern w:val="2"/>
      <w:sz w:val="28"/>
      <w:szCs w:val="28"/>
    </w:rPr>
  </w:style>
  <w:style w:type="character" w:styleId="CharChar3">
    <w:name w:val=" Char Char3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CharChar2">
    <w:name w:val=" Char Char2"/>
    <w:qFormat/>
    <w:rPr>
      <w:rFonts w:ascii="Cambria" w:hAnsi="Cambria" w:eastAsia="Times New Roman" w:cs="Times New Roman"/>
      <w:b/>
      <w:bCs/>
      <w:sz w:val="32"/>
      <w:szCs w:val="32"/>
    </w:rPr>
  </w:style>
  <w:style w:type="character" w:styleId="LineNumbering">
    <w:name w:val="Line Number"/>
    <w:rPr/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kern w:val="2"/>
      <w:sz w:val="28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kern w:val="2"/>
      <w:sz w:val="28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CharChar1">
    <w:name w:val=" Char Char1"/>
    <w:qFormat/>
    <w:rPr>
      <w:rFonts w:ascii="Times New Roman" w:hAnsi="Times New Roman" w:eastAsia="Times New Roman" w:cs="Times New Roman"/>
      <w:kern w:val="2"/>
      <w:sz w:val="18"/>
      <w:szCs w:val="18"/>
    </w:rPr>
  </w:style>
  <w:style w:type="character" w:styleId="CharChar">
    <w:name w:val=" Char Char"/>
    <w:qFormat/>
    <w:rPr>
      <w:rFonts w:ascii="Times New Roman" w:hAnsi="Times New Roman" w:eastAsia="Times New Roman" w:cs="Times New Roman"/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Style11">
    <w:name w:val="批注引用"/>
    <w:qFormat/>
    <w:rPr>
      <w:sz w:val="21"/>
      <w:szCs w:val="21"/>
    </w:rPr>
  </w:style>
  <w:style w:type="character" w:styleId="PageNumber">
    <w:name w:val="Page Number"/>
    <w:basedOn w:val="Style10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Times New Roman"/>
      <w:b/>
      <w:bCs/>
      <w:kern w:val="2"/>
      <w:sz w:val="32"/>
      <w:szCs w:val="32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2">
    <w:name w:val="无间隔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8"/>
      <w:szCs w:val="22"/>
      <w:lang w:val="en-US" w:eastAsia="zh-CN" w:bidi="ar-SA"/>
    </w:rPr>
  </w:style>
  <w:style w:type="paragraph" w:styleId="Style13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lef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left w:val="single" w:sz="4" w:space="0" w:color="000000"/>
        <w:bottom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0">
    <w:name w:val="xl70"/>
    <w:basedOn w:val="Normal"/>
    <w:qFormat/>
    <w:pPr>
      <w:widowControl/>
      <w:pBdr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i/>
      <w:iCs/>
      <w:kern w:val="0"/>
      <w:sz w:val="24"/>
      <w:szCs w:val="24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lef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i/>
      <w:iCs/>
      <w:kern w:val="0"/>
      <w:sz w:val="24"/>
      <w:szCs w:val="24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i/>
      <w:iCs/>
      <w:kern w:val="0"/>
      <w:sz w:val="24"/>
      <w:szCs w:val="24"/>
    </w:rPr>
  </w:style>
  <w:style w:type="paragraph" w:styleId="Xl74">
    <w:name w:val="xl74"/>
    <w:basedOn w:val="Normal"/>
    <w:qFormat/>
    <w:pPr>
      <w:widowControl/>
      <w:pBdr>
        <w:top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i/>
      <w:iCs/>
      <w:kern w:val="0"/>
      <w:sz w:val="24"/>
      <w:szCs w:val="24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修订"/>
    <w:qFormat/>
    <w:pPr>
      <w:widowControl/>
      <w:bidi w:val="0"/>
    </w:pPr>
    <w:rPr>
      <w:rFonts w:ascii="Times New Roman" w:hAnsi="Times New Roman" w:eastAsia="Times New Roman" w:cs="Times New Roman"/>
      <w:color w:val="auto"/>
      <w:kern w:val="2"/>
      <w:sz w:val="28"/>
      <w:szCs w:val="22"/>
      <w:lang w:val="en-US" w:eastAsia="zh-CN" w:bidi="ar-SA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6T08:08:00Z</dcterms:created>
  <dc:creator>Da-Song Chen</dc:creator>
  <dc:description/>
  <cp:keywords/>
  <dc:language>en-US</dc:language>
  <cp:lastModifiedBy>Xiao-Yue HONG</cp:lastModifiedBy>
  <cp:lastPrinted>2014-06-22T10:54:00Z</cp:lastPrinted>
  <dcterms:modified xsi:type="dcterms:W3CDTF">2014-09-26T08:12:00Z</dcterms:modified>
  <cp:revision>4</cp:revision>
  <dc:subject/>
  <dc:title>The complete mitochondrial genomes of six species of Tetranychus provide insights into the phylogeny of spider mites Da-Song Chen1, Peng-Yu Jin1, Kai-Jun Zhang2, Xiu-Lei Ding1, Si-Xia Yang1, Jia-Fei Ju1, Jing-Yu Zhao1, Xiao-Yue Hong1*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